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C2018" w14:textId="7BDE46B2" w:rsidR="00FA5F83" w:rsidRPr="00FA5F83" w:rsidRDefault="00FA5F83">
      <w:pPr>
        <w:rPr>
          <w:b/>
          <w:bCs/>
          <w:sz w:val="24"/>
          <w:szCs w:val="24"/>
        </w:rPr>
      </w:pPr>
      <w:proofErr w:type="spellStart"/>
      <w:r w:rsidRPr="00FA5F83">
        <w:rPr>
          <w:b/>
          <w:bCs/>
          <w:sz w:val="24"/>
          <w:szCs w:val="24"/>
        </w:rPr>
        <w:t>Appendix</w:t>
      </w:r>
      <w:proofErr w:type="spellEnd"/>
    </w:p>
    <w:p w14:paraId="0BB2AAED" w14:textId="083A0C72" w:rsidR="009F726C" w:rsidRDefault="00FA5F83">
      <w:r>
        <w:t xml:space="preserve">Bias </w:t>
      </w:r>
      <w:proofErr w:type="spellStart"/>
      <w:r>
        <w:t>assessment</w:t>
      </w:r>
      <w:proofErr w:type="spellEnd"/>
      <w:r>
        <w:t xml:space="preserve"> </w:t>
      </w:r>
    </w:p>
    <w:tbl>
      <w:tblPr>
        <w:tblStyle w:val="PlainTable4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1735"/>
        <w:gridCol w:w="1248"/>
        <w:gridCol w:w="1308"/>
        <w:gridCol w:w="1226"/>
        <w:gridCol w:w="1459"/>
        <w:gridCol w:w="1003"/>
      </w:tblGrid>
      <w:tr w:rsidR="00FA5F83" w:rsidRPr="00E66F8F" w14:paraId="4D2159AE" w14:textId="77777777" w:rsidTr="00A60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752FA8FD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bookmarkStart w:id="0" w:name="_Hlk198208812"/>
            <w:r w:rsidRPr="00E66F8F">
              <w:rPr>
                <w:sz w:val="18"/>
                <w:szCs w:val="18"/>
                <w:lang w:val="en-US"/>
              </w:rPr>
              <w:t>Author and year</w:t>
            </w:r>
          </w:p>
        </w:tc>
        <w:tc>
          <w:tcPr>
            <w:tcW w:w="1735" w:type="dxa"/>
          </w:tcPr>
          <w:p w14:paraId="4072DF88" w14:textId="77777777" w:rsidR="00FA5F83" w:rsidRPr="00E66F8F" w:rsidRDefault="00FA5F83" w:rsidP="00A60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ign</w:t>
            </w:r>
          </w:p>
        </w:tc>
        <w:tc>
          <w:tcPr>
            <w:tcW w:w="1248" w:type="dxa"/>
          </w:tcPr>
          <w:p w14:paraId="11F6345C" w14:textId="77777777" w:rsidR="00FA5F83" w:rsidRPr="00E66F8F" w:rsidRDefault="00FA5F83" w:rsidP="00A60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selection</w:t>
            </w:r>
          </w:p>
        </w:tc>
        <w:tc>
          <w:tcPr>
            <w:tcW w:w="1308" w:type="dxa"/>
          </w:tcPr>
          <w:p w14:paraId="2D4359A2" w14:textId="77777777" w:rsidR="00FA5F83" w:rsidRPr="00E66F8F" w:rsidRDefault="00FA5F83" w:rsidP="00A60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age quality assessment</w:t>
            </w:r>
          </w:p>
        </w:tc>
        <w:tc>
          <w:tcPr>
            <w:tcW w:w="1226" w:type="dxa"/>
          </w:tcPr>
          <w:p w14:paraId="0BD255C6" w14:textId="77777777" w:rsidR="00FA5F83" w:rsidRPr="00E66F8F" w:rsidRDefault="00FA5F83" w:rsidP="00A60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. of observers</w:t>
            </w:r>
          </w:p>
        </w:tc>
        <w:tc>
          <w:tcPr>
            <w:tcW w:w="1459" w:type="dxa"/>
          </w:tcPr>
          <w:p w14:paraId="1F315011" w14:textId="77777777" w:rsidR="00FA5F83" w:rsidRPr="00E66F8F" w:rsidRDefault="00FA5F83" w:rsidP="00A60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-reader agreement</w:t>
            </w:r>
          </w:p>
        </w:tc>
        <w:tc>
          <w:tcPr>
            <w:tcW w:w="1003" w:type="dxa"/>
          </w:tcPr>
          <w:p w14:paraId="41D96C6D" w14:textId="77777777" w:rsidR="00FA5F83" w:rsidRDefault="00FA5F83" w:rsidP="00A60F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</w:tr>
      <w:tr w:rsidR="00FA5F83" w:rsidRPr="00E66F8F" w14:paraId="212A20DE" w14:textId="77777777" w:rsidTr="00A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137A3803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proofErr w:type="spellStart"/>
            <w:r w:rsidRPr="00E66F8F">
              <w:rPr>
                <w:sz w:val="18"/>
                <w:szCs w:val="18"/>
                <w:lang w:val="en-US"/>
              </w:rPr>
              <w:t>Boccalini</w:t>
            </w:r>
            <w:proofErr w:type="spellEnd"/>
            <w:r w:rsidRPr="00E66F8F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noProof/>
                <w:sz w:val="18"/>
                <w:szCs w:val="18"/>
                <w:lang w:val="en-US"/>
              </w:rPr>
              <w:t xml:space="preserve"> (15)</w:t>
            </w:r>
            <w:r w:rsidRPr="00E66F8F">
              <w:rPr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1735" w:type="dxa"/>
          </w:tcPr>
          <w:p w14:paraId="52C38FB9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red study</w:t>
            </w:r>
          </w:p>
          <w:p w14:paraId="336D94BC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(n=8)</w:t>
            </w:r>
          </w:p>
          <w:p w14:paraId="0DEFB2B0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3FA6BADE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7A5BA193" w14:textId="77777777" w:rsidR="00FA5F83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ependent</w:t>
            </w:r>
          </w:p>
          <w:p w14:paraId="285276D2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inded</w:t>
            </w:r>
          </w:p>
        </w:tc>
        <w:tc>
          <w:tcPr>
            <w:tcW w:w="1226" w:type="dxa"/>
          </w:tcPr>
          <w:p w14:paraId="7EA517D9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  <w:p w14:paraId="1E90DD90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3690AF5C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003" w:type="dxa"/>
          </w:tcPr>
          <w:p w14:paraId="67A4324A" w14:textId="77777777" w:rsidR="00FA5F83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6</w:t>
            </w:r>
          </w:p>
        </w:tc>
      </w:tr>
      <w:tr w:rsidR="00FA5F83" w:rsidRPr="00E66F8F" w14:paraId="19905E39" w14:textId="77777777" w:rsidTr="00A60F0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683BB246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Cundari et al</w:t>
            </w:r>
            <w:r>
              <w:rPr>
                <w:noProof/>
                <w:sz w:val="18"/>
                <w:szCs w:val="18"/>
                <w:lang w:val="en-US"/>
              </w:rPr>
              <w:t xml:space="preserve"> (16)</w:t>
            </w:r>
            <w:r w:rsidRPr="00E66F8F">
              <w:rPr>
                <w:sz w:val="18"/>
                <w:szCs w:val="18"/>
                <w:lang w:val="en-US"/>
              </w:rPr>
              <w:t xml:space="preserve"> 2024</w:t>
            </w:r>
          </w:p>
        </w:tc>
        <w:tc>
          <w:tcPr>
            <w:tcW w:w="1735" w:type="dxa"/>
          </w:tcPr>
          <w:p w14:paraId="55330829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ized</w:t>
            </w:r>
          </w:p>
          <w:p w14:paraId="21CCF9D8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(n=100)</w:t>
            </w:r>
          </w:p>
        </w:tc>
        <w:tc>
          <w:tcPr>
            <w:tcW w:w="1248" w:type="dxa"/>
          </w:tcPr>
          <w:p w14:paraId="4F998AFD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5075FC9A" w14:textId="77777777" w:rsidR="00FA5F83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ependent</w:t>
            </w:r>
          </w:p>
          <w:p w14:paraId="596880FA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inded</w:t>
            </w:r>
          </w:p>
        </w:tc>
        <w:tc>
          <w:tcPr>
            <w:tcW w:w="1226" w:type="dxa"/>
          </w:tcPr>
          <w:p w14:paraId="1928D947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59" w:type="dxa"/>
          </w:tcPr>
          <w:p w14:paraId="4F244631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to excellent</w:t>
            </w:r>
          </w:p>
        </w:tc>
        <w:tc>
          <w:tcPr>
            <w:tcW w:w="1003" w:type="dxa"/>
          </w:tcPr>
          <w:p w14:paraId="3DA5B7FE" w14:textId="77777777" w:rsidR="00FA5F83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6</w:t>
            </w:r>
          </w:p>
        </w:tc>
      </w:tr>
      <w:tr w:rsidR="00FA5F83" w:rsidRPr="00E66F8F" w14:paraId="169B4E2B" w14:textId="77777777" w:rsidTr="00A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527B671B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proofErr w:type="spellStart"/>
            <w:r w:rsidRPr="00E66F8F">
              <w:rPr>
                <w:sz w:val="18"/>
                <w:szCs w:val="18"/>
                <w:lang w:val="en-US"/>
              </w:rPr>
              <w:t>Dirrichs</w:t>
            </w:r>
            <w:proofErr w:type="spellEnd"/>
            <w:r w:rsidRPr="00E66F8F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noProof/>
                <w:sz w:val="18"/>
                <w:szCs w:val="18"/>
                <w:lang w:val="en-US"/>
              </w:rPr>
              <w:t xml:space="preserve"> (17)</w:t>
            </w:r>
            <w:r w:rsidRPr="00E66F8F">
              <w:rPr>
                <w:sz w:val="18"/>
                <w:szCs w:val="18"/>
                <w:lang w:val="en-US"/>
              </w:rPr>
              <w:t xml:space="preserve"> 2024</w:t>
            </w:r>
          </w:p>
        </w:tc>
        <w:tc>
          <w:tcPr>
            <w:tcW w:w="1735" w:type="dxa"/>
          </w:tcPr>
          <w:p w14:paraId="632F4BB3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Retrospective</w:t>
            </w:r>
            <w:r>
              <w:rPr>
                <w:sz w:val="18"/>
                <w:szCs w:val="18"/>
                <w:lang w:val="en-US"/>
              </w:rPr>
              <w:t xml:space="preserve"> non-paired non-randomized (n=300), last 100 with EID, first 200 with PCCT</w:t>
            </w:r>
          </w:p>
        </w:tc>
        <w:tc>
          <w:tcPr>
            <w:tcW w:w="1248" w:type="dxa"/>
          </w:tcPr>
          <w:p w14:paraId="28780A84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2038206E" w14:textId="77777777" w:rsidR="00FA5F83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ependent</w:t>
            </w:r>
          </w:p>
          <w:p w14:paraId="2440D176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inded</w:t>
            </w:r>
          </w:p>
        </w:tc>
        <w:tc>
          <w:tcPr>
            <w:tcW w:w="1226" w:type="dxa"/>
          </w:tcPr>
          <w:p w14:paraId="65B069DE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59" w:type="dxa"/>
          </w:tcPr>
          <w:p w14:paraId="3BDA46DC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rate</w:t>
            </w:r>
          </w:p>
          <w:p w14:paraId="3FDD3E43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3" w:type="dxa"/>
          </w:tcPr>
          <w:p w14:paraId="25AA701A" w14:textId="77777777" w:rsidR="00FA5F83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6</w:t>
            </w:r>
          </w:p>
        </w:tc>
      </w:tr>
      <w:tr w:rsidR="00FA5F83" w:rsidRPr="00E66F8F" w14:paraId="187AF931" w14:textId="77777777" w:rsidTr="00A60F0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5F128E5A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bookmarkStart w:id="1" w:name="_Hlk201509331"/>
            <w:r w:rsidRPr="00E66F8F">
              <w:rPr>
                <w:sz w:val="18"/>
                <w:szCs w:val="18"/>
                <w:lang w:val="en-US"/>
              </w:rPr>
              <w:t>Eberhard et al</w:t>
            </w:r>
            <w:r>
              <w:rPr>
                <w:noProof/>
                <w:sz w:val="18"/>
                <w:szCs w:val="18"/>
                <w:lang w:val="en-US"/>
              </w:rPr>
              <w:t xml:space="preserve"> (18)</w:t>
            </w:r>
            <w:r w:rsidRPr="00E66F8F">
              <w:rPr>
                <w:sz w:val="18"/>
                <w:szCs w:val="18"/>
                <w:lang w:val="en-US"/>
              </w:rPr>
              <w:t xml:space="preserve"> 2021</w:t>
            </w:r>
          </w:p>
        </w:tc>
        <w:tc>
          <w:tcPr>
            <w:tcW w:w="1735" w:type="dxa"/>
          </w:tcPr>
          <w:p w14:paraId="65EBFE84" w14:textId="77777777" w:rsidR="00FA5F83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red study</w:t>
            </w:r>
          </w:p>
          <w:p w14:paraId="298FF668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(n=20)</w:t>
            </w:r>
          </w:p>
        </w:tc>
        <w:tc>
          <w:tcPr>
            <w:tcW w:w="1248" w:type="dxa"/>
          </w:tcPr>
          <w:p w14:paraId="12ECAF34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1D0A12F1" w14:textId="77777777" w:rsidR="00FA5F83" w:rsidRPr="00D94D18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  <w:lang w:val="en-US"/>
              </w:rPr>
              <w:t>performed by software</w:t>
            </w:r>
          </w:p>
        </w:tc>
        <w:tc>
          <w:tcPr>
            <w:tcW w:w="1226" w:type="dxa"/>
          </w:tcPr>
          <w:p w14:paraId="2685721B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  <w:r w:rsidRPr="00E66F8F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9" w:type="dxa"/>
          </w:tcPr>
          <w:p w14:paraId="68774561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003" w:type="dxa"/>
          </w:tcPr>
          <w:p w14:paraId="42AD96B2" w14:textId="77777777" w:rsidR="00FA5F83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6</w:t>
            </w:r>
          </w:p>
        </w:tc>
      </w:tr>
      <w:bookmarkEnd w:id="1"/>
      <w:tr w:rsidR="00FA5F83" w:rsidRPr="00E66F8F" w14:paraId="3DA63540" w14:textId="77777777" w:rsidTr="00A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0B68E10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proofErr w:type="spellStart"/>
            <w:r w:rsidRPr="00E66F8F">
              <w:rPr>
                <w:sz w:val="18"/>
                <w:szCs w:val="18"/>
                <w:lang w:val="en-US"/>
              </w:rPr>
              <w:t>Greffier</w:t>
            </w:r>
            <w:proofErr w:type="spellEnd"/>
            <w:r w:rsidRPr="00E66F8F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noProof/>
                <w:sz w:val="18"/>
                <w:szCs w:val="18"/>
                <w:lang w:val="en-US"/>
              </w:rPr>
              <w:t xml:space="preserve"> (19)</w:t>
            </w:r>
            <w:r w:rsidRPr="00E66F8F">
              <w:rPr>
                <w:sz w:val="18"/>
                <w:szCs w:val="18"/>
                <w:lang w:val="en-US"/>
              </w:rPr>
              <w:t xml:space="preserve"> 2023</w:t>
            </w:r>
          </w:p>
        </w:tc>
        <w:tc>
          <w:tcPr>
            <w:tcW w:w="1735" w:type="dxa"/>
          </w:tcPr>
          <w:p w14:paraId="3674DDAB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red study</w:t>
            </w:r>
          </w:p>
          <w:p w14:paraId="3C68CB81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(n=8)</w:t>
            </w:r>
          </w:p>
          <w:p w14:paraId="1B53DA4C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7AEA658E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0D46F186" w14:textId="77777777" w:rsidR="00FA5F83" w:rsidRPr="00D94D18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  <w:lang w:val="en-US"/>
              </w:rPr>
              <w:t>in consensus</w:t>
            </w:r>
          </w:p>
          <w:p w14:paraId="75AC5BBF" w14:textId="77777777" w:rsidR="00FA5F83" w:rsidRPr="00D94D18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  <w:lang w:val="en-US"/>
              </w:rPr>
              <w:t>blinded</w:t>
            </w:r>
          </w:p>
          <w:p w14:paraId="7048A5D2" w14:textId="77777777" w:rsidR="00FA5F83" w:rsidRPr="00D94D18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</w:tcPr>
          <w:p w14:paraId="2E0E57CF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59" w:type="dxa"/>
          </w:tcPr>
          <w:p w14:paraId="774B770A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003" w:type="dxa"/>
          </w:tcPr>
          <w:p w14:paraId="2522A87B" w14:textId="77777777" w:rsidR="00FA5F83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6</w:t>
            </w:r>
          </w:p>
        </w:tc>
      </w:tr>
      <w:tr w:rsidR="00FA5F83" w:rsidRPr="00E66F8F" w14:paraId="1783A25D" w14:textId="77777777" w:rsidTr="00A60F0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C55A56D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Haag et al</w:t>
            </w:r>
            <w:r>
              <w:rPr>
                <w:noProof/>
                <w:sz w:val="18"/>
                <w:szCs w:val="18"/>
                <w:lang w:val="en-US"/>
              </w:rPr>
              <w:t xml:space="preserve"> (20)</w:t>
            </w:r>
            <w:r w:rsidRPr="00E66F8F">
              <w:rPr>
                <w:sz w:val="18"/>
                <w:szCs w:val="18"/>
                <w:lang w:val="en-US"/>
              </w:rPr>
              <w:t xml:space="preserve"> 2024</w:t>
            </w:r>
          </w:p>
        </w:tc>
        <w:tc>
          <w:tcPr>
            <w:tcW w:w="1735" w:type="dxa"/>
          </w:tcPr>
          <w:p w14:paraId="6CB823E2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red study</w:t>
            </w:r>
          </w:p>
          <w:p w14:paraId="6F457468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(n=</w:t>
            </w:r>
            <w:r>
              <w:rPr>
                <w:sz w:val="18"/>
                <w:szCs w:val="18"/>
                <w:lang w:val="en-US"/>
              </w:rPr>
              <w:t>170</w:t>
            </w:r>
            <w:r w:rsidRPr="00E66F8F">
              <w:rPr>
                <w:sz w:val="18"/>
                <w:szCs w:val="18"/>
                <w:lang w:val="en-US"/>
              </w:rPr>
              <w:t>)</w:t>
            </w:r>
          </w:p>
          <w:p w14:paraId="568FBBC8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6323C730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6E9D6CFA" w14:textId="77777777" w:rsidR="00FA5F83" w:rsidRPr="00D94D18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  <w:lang w:val="en-US"/>
              </w:rPr>
              <w:t>performed by software</w:t>
            </w:r>
          </w:p>
        </w:tc>
        <w:tc>
          <w:tcPr>
            <w:tcW w:w="1226" w:type="dxa"/>
          </w:tcPr>
          <w:p w14:paraId="286AAC48" w14:textId="77777777" w:rsidR="00FA5F83" w:rsidRPr="00D94D18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 xml:space="preserve">N/A </w:t>
            </w:r>
          </w:p>
        </w:tc>
        <w:tc>
          <w:tcPr>
            <w:tcW w:w="1459" w:type="dxa"/>
          </w:tcPr>
          <w:p w14:paraId="1F600A91" w14:textId="77777777" w:rsidR="00FA5F83" w:rsidRPr="00D94D18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>N/A</w:t>
            </w:r>
          </w:p>
        </w:tc>
        <w:tc>
          <w:tcPr>
            <w:tcW w:w="1003" w:type="dxa"/>
          </w:tcPr>
          <w:p w14:paraId="4282304C" w14:textId="77777777" w:rsidR="00FA5F83" w:rsidRPr="00D94D18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</w:t>
            </w:r>
          </w:p>
        </w:tc>
      </w:tr>
      <w:tr w:rsidR="00FA5F83" w:rsidRPr="00E66F8F" w14:paraId="42851778" w14:textId="77777777" w:rsidTr="00A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FF87997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Koons et al</w:t>
            </w:r>
            <w:r>
              <w:rPr>
                <w:noProof/>
                <w:sz w:val="18"/>
                <w:szCs w:val="18"/>
                <w:lang w:val="en-US"/>
              </w:rPr>
              <w:t xml:space="preserve"> (21)</w:t>
            </w:r>
            <w:r w:rsidRPr="00E66F8F">
              <w:rPr>
                <w:sz w:val="18"/>
                <w:szCs w:val="18"/>
                <w:lang w:val="en-US"/>
              </w:rPr>
              <w:t xml:space="preserve"> 2024</w:t>
            </w:r>
          </w:p>
        </w:tc>
        <w:tc>
          <w:tcPr>
            <w:tcW w:w="1735" w:type="dxa"/>
          </w:tcPr>
          <w:p w14:paraId="6A5D6B59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red study</w:t>
            </w:r>
          </w:p>
          <w:p w14:paraId="1CEC18D7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(n=23)</w:t>
            </w:r>
          </w:p>
        </w:tc>
        <w:tc>
          <w:tcPr>
            <w:tcW w:w="1248" w:type="dxa"/>
          </w:tcPr>
          <w:p w14:paraId="2881ABFA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11AF4E52" w14:textId="77777777" w:rsidR="00FA5F83" w:rsidRPr="00D94D18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  <w:lang w:val="en-US"/>
              </w:rPr>
              <w:t>performed by software</w:t>
            </w:r>
          </w:p>
        </w:tc>
        <w:tc>
          <w:tcPr>
            <w:tcW w:w="1226" w:type="dxa"/>
          </w:tcPr>
          <w:p w14:paraId="0D5C519F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 xml:space="preserve">N/A </w:t>
            </w:r>
          </w:p>
        </w:tc>
        <w:tc>
          <w:tcPr>
            <w:tcW w:w="1459" w:type="dxa"/>
          </w:tcPr>
          <w:p w14:paraId="29B3EC39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>N/A</w:t>
            </w:r>
          </w:p>
        </w:tc>
        <w:tc>
          <w:tcPr>
            <w:tcW w:w="1003" w:type="dxa"/>
          </w:tcPr>
          <w:p w14:paraId="767A07AB" w14:textId="77777777" w:rsidR="00FA5F83" w:rsidRPr="00D94D18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</w:t>
            </w:r>
          </w:p>
        </w:tc>
      </w:tr>
      <w:tr w:rsidR="00FA5F83" w:rsidRPr="00E66F8F" w14:paraId="22E1E5D1" w14:textId="77777777" w:rsidTr="00A60F0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06E22340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Schwartz et al</w:t>
            </w:r>
            <w:r>
              <w:rPr>
                <w:noProof/>
                <w:sz w:val="18"/>
                <w:szCs w:val="18"/>
                <w:lang w:val="en-US"/>
              </w:rPr>
              <w:t xml:space="preserve"> (22)</w:t>
            </w:r>
            <w:r w:rsidRPr="00E66F8F">
              <w:rPr>
                <w:sz w:val="18"/>
                <w:szCs w:val="18"/>
                <w:lang w:val="en-US"/>
              </w:rPr>
              <w:t xml:space="preserve"> 2023</w:t>
            </w:r>
          </w:p>
        </w:tc>
        <w:tc>
          <w:tcPr>
            <w:tcW w:w="1735" w:type="dxa"/>
          </w:tcPr>
          <w:p w14:paraId="2C6EFAC2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>aired study</w:t>
            </w:r>
          </w:p>
          <w:p w14:paraId="3896BA45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 xml:space="preserve">(n=10) </w:t>
            </w:r>
          </w:p>
        </w:tc>
        <w:tc>
          <w:tcPr>
            <w:tcW w:w="1248" w:type="dxa"/>
          </w:tcPr>
          <w:p w14:paraId="0974C216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5F467160" w14:textId="77777777" w:rsidR="00FA5F83" w:rsidRPr="00D94D18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  <w:lang w:val="en-US"/>
              </w:rPr>
              <w:t>performed by software</w:t>
            </w:r>
          </w:p>
        </w:tc>
        <w:tc>
          <w:tcPr>
            <w:tcW w:w="1226" w:type="dxa"/>
          </w:tcPr>
          <w:p w14:paraId="2C78503C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 xml:space="preserve">N/A </w:t>
            </w:r>
          </w:p>
        </w:tc>
        <w:tc>
          <w:tcPr>
            <w:tcW w:w="1459" w:type="dxa"/>
          </w:tcPr>
          <w:p w14:paraId="1EAAD7E7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>N/A</w:t>
            </w:r>
          </w:p>
        </w:tc>
        <w:tc>
          <w:tcPr>
            <w:tcW w:w="1003" w:type="dxa"/>
          </w:tcPr>
          <w:p w14:paraId="1B29850C" w14:textId="77777777" w:rsidR="00FA5F83" w:rsidRPr="00D94D18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6</w:t>
            </w:r>
          </w:p>
        </w:tc>
      </w:tr>
      <w:tr w:rsidR="00FA5F83" w:rsidRPr="00E66F8F" w14:paraId="6102BE88" w14:textId="77777777" w:rsidTr="00A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F3A4F34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Si-Mohamed et al</w:t>
            </w:r>
            <w:r>
              <w:rPr>
                <w:noProof/>
                <w:sz w:val="18"/>
                <w:szCs w:val="18"/>
                <w:lang w:val="en-US"/>
              </w:rPr>
              <w:t xml:space="preserve"> (23)</w:t>
            </w:r>
            <w:r w:rsidRPr="00E66F8F">
              <w:rPr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1735" w:type="dxa"/>
          </w:tcPr>
          <w:p w14:paraId="0AFD5449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>aired study</w:t>
            </w:r>
          </w:p>
          <w:p w14:paraId="3397388E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(n=</w:t>
            </w:r>
            <w:r>
              <w:rPr>
                <w:sz w:val="18"/>
                <w:szCs w:val="18"/>
                <w:lang w:val="en-US"/>
              </w:rPr>
              <w:t>14</w:t>
            </w:r>
            <w:r w:rsidRPr="00E66F8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48" w:type="dxa"/>
          </w:tcPr>
          <w:p w14:paraId="4B6176BA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7514A0EC" w14:textId="77777777" w:rsidR="00FA5F83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ependent</w:t>
            </w:r>
          </w:p>
          <w:p w14:paraId="336E7865" w14:textId="77777777" w:rsidR="00FA5F83" w:rsidRPr="00D94D18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inded</w:t>
            </w:r>
          </w:p>
        </w:tc>
        <w:tc>
          <w:tcPr>
            <w:tcW w:w="1226" w:type="dxa"/>
          </w:tcPr>
          <w:p w14:paraId="300D7B81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59" w:type="dxa"/>
          </w:tcPr>
          <w:p w14:paraId="1047E247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lightly to moderate</w:t>
            </w:r>
          </w:p>
        </w:tc>
        <w:tc>
          <w:tcPr>
            <w:tcW w:w="1003" w:type="dxa"/>
          </w:tcPr>
          <w:p w14:paraId="30C06C2D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6</w:t>
            </w:r>
          </w:p>
        </w:tc>
      </w:tr>
      <w:tr w:rsidR="00FA5F83" w:rsidRPr="00E66F8F" w14:paraId="316D7A97" w14:textId="77777777" w:rsidTr="00A60F0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1544C7C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Symons et al</w:t>
            </w:r>
            <w:r>
              <w:rPr>
                <w:noProof/>
                <w:sz w:val="18"/>
                <w:szCs w:val="18"/>
                <w:lang w:val="en-US"/>
              </w:rPr>
              <w:t xml:space="preserve"> (24)</w:t>
            </w:r>
            <w:r w:rsidRPr="00E66F8F">
              <w:rPr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1735" w:type="dxa"/>
          </w:tcPr>
          <w:p w14:paraId="5A070C29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>aired study</w:t>
            </w:r>
          </w:p>
          <w:p w14:paraId="5B6A55F0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248" w:type="dxa"/>
          </w:tcPr>
          <w:p w14:paraId="196FB840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6DFC1D7A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  <w:lang w:val="en-US"/>
              </w:rPr>
              <w:t>performed by software</w:t>
            </w:r>
          </w:p>
        </w:tc>
        <w:tc>
          <w:tcPr>
            <w:tcW w:w="1226" w:type="dxa"/>
          </w:tcPr>
          <w:p w14:paraId="7C03D44B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 xml:space="preserve">N/A </w:t>
            </w:r>
          </w:p>
        </w:tc>
        <w:tc>
          <w:tcPr>
            <w:tcW w:w="1459" w:type="dxa"/>
          </w:tcPr>
          <w:p w14:paraId="39F42E91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>N/A</w:t>
            </w:r>
          </w:p>
        </w:tc>
        <w:tc>
          <w:tcPr>
            <w:tcW w:w="1003" w:type="dxa"/>
          </w:tcPr>
          <w:p w14:paraId="67AB4B1D" w14:textId="77777777" w:rsidR="00FA5F83" w:rsidRPr="00E66F8F" w:rsidRDefault="00FA5F83" w:rsidP="00A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6</w:t>
            </w:r>
          </w:p>
        </w:tc>
      </w:tr>
      <w:tr w:rsidR="00FA5F83" w:rsidRPr="00E66F8F" w14:paraId="1A8A7B02" w14:textId="77777777" w:rsidTr="00A6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5004D1A4" w14:textId="77777777" w:rsidR="00FA5F83" w:rsidRPr="00E66F8F" w:rsidRDefault="00FA5F83" w:rsidP="00A60F0F">
            <w:pPr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Van Der Bie et al</w:t>
            </w:r>
            <w:r>
              <w:rPr>
                <w:noProof/>
                <w:sz w:val="18"/>
                <w:szCs w:val="18"/>
                <w:lang w:val="en-US"/>
              </w:rPr>
              <w:t xml:space="preserve"> (25)</w:t>
            </w:r>
            <w:r w:rsidRPr="00E66F8F">
              <w:rPr>
                <w:sz w:val="18"/>
                <w:szCs w:val="18"/>
                <w:lang w:val="en-US"/>
              </w:rPr>
              <w:t xml:space="preserve"> 2024</w:t>
            </w:r>
          </w:p>
        </w:tc>
        <w:tc>
          <w:tcPr>
            <w:tcW w:w="1735" w:type="dxa"/>
          </w:tcPr>
          <w:p w14:paraId="63EB51CC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66F8F">
              <w:rPr>
                <w:sz w:val="18"/>
                <w:szCs w:val="18"/>
                <w:lang w:val="en-US"/>
              </w:rPr>
              <w:t>Retrospective</w:t>
            </w:r>
            <w:r>
              <w:rPr>
                <w:sz w:val="18"/>
                <w:szCs w:val="18"/>
                <w:lang w:val="en-US"/>
              </w:rPr>
              <w:t xml:space="preserve"> non-paired non-randomized (n=143), last 96 with EID, first 47 with PCCT</w:t>
            </w:r>
          </w:p>
        </w:tc>
        <w:tc>
          <w:tcPr>
            <w:tcW w:w="1248" w:type="dxa"/>
          </w:tcPr>
          <w:p w14:paraId="55ADFB6A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ecutive</w:t>
            </w:r>
          </w:p>
        </w:tc>
        <w:tc>
          <w:tcPr>
            <w:tcW w:w="1308" w:type="dxa"/>
          </w:tcPr>
          <w:p w14:paraId="0E92F876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  <w:lang w:val="en-US"/>
              </w:rPr>
              <w:t>performed by software</w:t>
            </w:r>
          </w:p>
        </w:tc>
        <w:tc>
          <w:tcPr>
            <w:tcW w:w="1226" w:type="dxa"/>
          </w:tcPr>
          <w:p w14:paraId="3752905F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 xml:space="preserve">N/A </w:t>
            </w:r>
          </w:p>
        </w:tc>
        <w:tc>
          <w:tcPr>
            <w:tcW w:w="1459" w:type="dxa"/>
          </w:tcPr>
          <w:p w14:paraId="75796D9E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94D18">
              <w:rPr>
                <w:sz w:val="18"/>
                <w:szCs w:val="18"/>
              </w:rPr>
              <w:t>N/A</w:t>
            </w:r>
          </w:p>
        </w:tc>
        <w:tc>
          <w:tcPr>
            <w:tcW w:w="1003" w:type="dxa"/>
          </w:tcPr>
          <w:p w14:paraId="4E6F2FD2" w14:textId="77777777" w:rsidR="00FA5F83" w:rsidRPr="00E66F8F" w:rsidRDefault="00FA5F83" w:rsidP="00A6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6</w:t>
            </w:r>
          </w:p>
        </w:tc>
      </w:tr>
      <w:bookmarkEnd w:id="0"/>
    </w:tbl>
    <w:p w14:paraId="6EA61990" w14:textId="77777777" w:rsidR="00FA5F83" w:rsidRDefault="00FA5F83"/>
    <w:sectPr w:rsidR="00FA5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1D6"/>
    <w:rsid w:val="00247AC8"/>
    <w:rsid w:val="003045F5"/>
    <w:rsid w:val="00317AA7"/>
    <w:rsid w:val="00515572"/>
    <w:rsid w:val="005311D6"/>
    <w:rsid w:val="00705739"/>
    <w:rsid w:val="00932B02"/>
    <w:rsid w:val="0094368A"/>
    <w:rsid w:val="009851A9"/>
    <w:rsid w:val="009F726C"/>
    <w:rsid w:val="00AA2D41"/>
    <w:rsid w:val="00B07872"/>
    <w:rsid w:val="00BC7DA3"/>
    <w:rsid w:val="00C01A13"/>
    <w:rsid w:val="00C1192E"/>
    <w:rsid w:val="00D106E9"/>
    <w:rsid w:val="00D4345F"/>
    <w:rsid w:val="00D94D18"/>
    <w:rsid w:val="00F255BE"/>
    <w:rsid w:val="00FA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793FBD"/>
  <w15:chartTrackingRefBased/>
  <w15:docId w15:val="{2D6A1401-CBF7-4150-B40F-C9C44A1D2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5BE"/>
  </w:style>
  <w:style w:type="paragraph" w:styleId="Heading1">
    <w:name w:val="heading 1"/>
    <w:basedOn w:val="Normal"/>
    <w:next w:val="Normal"/>
    <w:link w:val="Heading1Char"/>
    <w:uiPriority w:val="9"/>
    <w:qFormat/>
    <w:rsid w:val="00531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1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1D6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F255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06</Characters>
  <Application>Microsoft Office Word</Application>
  <DocSecurity>0</DocSecurity>
  <Lines>158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ina Rusandu</dc:creator>
  <cp:keywords/>
  <dc:description/>
  <cp:lastModifiedBy>Albertina Rusandu</cp:lastModifiedBy>
  <cp:revision>16</cp:revision>
  <dcterms:created xsi:type="dcterms:W3CDTF">2025-06-22T13:34:00Z</dcterms:created>
  <dcterms:modified xsi:type="dcterms:W3CDTF">2025-06-2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3eb27c-183b-494f-a7d4-e1a8d8595a6b</vt:lpwstr>
  </property>
</Properties>
</file>